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B9EE1" w14:textId="77777777" w:rsidR="007363FE" w:rsidRDefault="007363FE" w:rsidP="007363FE">
      <w:pPr>
        <w:rPr>
          <w:rFonts w:cs="Times New Roman"/>
          <w:b/>
        </w:rPr>
      </w:pPr>
      <w:r>
        <w:rPr>
          <w:rFonts w:cs="Times New Roman"/>
          <w:b/>
        </w:rPr>
        <w:t>S1 Appendix</w:t>
      </w:r>
    </w:p>
    <w:p w14:paraId="179AFD46" w14:textId="77777777" w:rsidR="007363FE" w:rsidRDefault="007363FE" w:rsidP="007363FE">
      <w:pPr>
        <w:rPr>
          <w:rFonts w:cs="Times New Roman"/>
          <w:b/>
        </w:rPr>
      </w:pPr>
    </w:p>
    <w:p w14:paraId="2FF3309C" w14:textId="77777777" w:rsidR="007363FE" w:rsidRPr="0055042C" w:rsidRDefault="007363FE" w:rsidP="007363FE">
      <w:pPr>
        <w:rPr>
          <w:rFonts w:cs="Times New Roman"/>
          <w:b/>
          <w:szCs w:val="19"/>
        </w:rPr>
      </w:pPr>
      <w:r w:rsidRPr="0055042C">
        <w:rPr>
          <w:rFonts w:cs="Times New Roman"/>
          <w:b/>
          <w:szCs w:val="19"/>
        </w:rPr>
        <w:t>Medline search strategy</w:t>
      </w:r>
    </w:p>
    <w:p w14:paraId="1F9CA3C5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</w:p>
    <w:p w14:paraId="574380E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. (public adj2 (report* or disclosure* or audit* or information)).mp. </w:t>
      </w:r>
    </w:p>
    <w:p w14:paraId="53B4EA9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. (performance adj2 (report* or outcome* or indicator* or measure* or data or information or rating)).mp. </w:t>
      </w:r>
    </w:p>
    <w:p w14:paraId="5E97B5E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. (report adj (card or cards)).mp. </w:t>
      </w:r>
    </w:p>
    <w:p w14:paraId="7D2A816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4. (consumer adj2 (report* or information)).mp. </w:t>
      </w:r>
    </w:p>
    <w:p w14:paraId="62B47EB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. (quality adj2 (indicator* or information or criteria or criterion or standard* or norm)).mp. </w:t>
      </w:r>
    </w:p>
    <w:p w14:paraId="416D912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6. benchmarking.mp. </w:t>
      </w:r>
    </w:p>
    <w:p w14:paraId="2365CC1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7. provider profiling.mp. </w:t>
      </w:r>
    </w:p>
    <w:p w14:paraId="1352BF0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8. (public release and (data or information or performance)).mp. </w:t>
      </w:r>
    </w:p>
    <w:p w14:paraId="68767BD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9. (accreditation adj2 report*).mp.</w:t>
      </w:r>
    </w:p>
    <w:p w14:paraId="247A490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10. or/1-9</w:t>
      </w:r>
    </w:p>
    <w:p w14:paraId="024FEAB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1. (random* adj2 (trial* or study)).mp. or randomized controlled trial.pt. </w:t>
      </w:r>
    </w:p>
    <w:p w14:paraId="4EECDE5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2. clinical trial.mp. or clinical trial.pt. or multicenter studies.pt. or evaluation studies.pt. </w:t>
      </w:r>
    </w:p>
    <w:p w14:paraId="701A008D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3. ((time adj series) or longitudinal study or longitudinal studies).mp. </w:t>
      </w:r>
    </w:p>
    <w:p w14:paraId="30940F5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4. quasi.mp. </w:t>
      </w:r>
    </w:p>
    <w:p w14:paraId="3B1E639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5. ("before and after" or pre test or pretest or posttest or post test).mp. </w:t>
      </w:r>
    </w:p>
    <w:p w14:paraId="17DF548D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6. (cohort study or cohort studies).mp. </w:t>
      </w:r>
    </w:p>
    <w:p w14:paraId="6DBB5DA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7. case control.mp. </w:t>
      </w:r>
    </w:p>
    <w:p w14:paraId="4804542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8. (cross sectional or cross-sectional).mp. </w:t>
      </w:r>
    </w:p>
    <w:p w14:paraId="691DA53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19. or/11-18</w:t>
      </w:r>
    </w:p>
    <w:p w14:paraId="31577C7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20. 10 and 19</w:t>
      </w:r>
    </w:p>
    <w:p w14:paraId="044F443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1. consumer satisfaction.mp. </w:t>
      </w:r>
    </w:p>
    <w:p w14:paraId="6FF7C68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2. patient preference*.mp. </w:t>
      </w:r>
    </w:p>
    <w:p w14:paraId="0F88ABE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3. decision making.mp. </w:t>
      </w:r>
    </w:p>
    <w:p w14:paraId="0938461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4. (choice adj2 (behavior or behaviour)).mp. </w:t>
      </w:r>
    </w:p>
    <w:p w14:paraId="4EE5B38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5. patient acceptance of health care.mp. </w:t>
      </w:r>
    </w:p>
    <w:p w14:paraId="5D250D5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6. patient participation.mp. </w:t>
      </w:r>
    </w:p>
    <w:p w14:paraId="717DD7D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7. patient satisfaction.mp. </w:t>
      </w:r>
    </w:p>
    <w:p w14:paraId="03CF0C8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8. patient attitude.mp. </w:t>
      </w:r>
    </w:p>
    <w:p w14:paraId="39208FC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9. (utilisation or utilization).mp. </w:t>
      </w:r>
    </w:p>
    <w:p w14:paraId="3137AA7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0. (purchasing or funding or buying).mp. </w:t>
      </w:r>
    </w:p>
    <w:p w14:paraId="3F94734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lastRenderedPageBreak/>
        <w:t xml:space="preserve">31. governance.mp. </w:t>
      </w:r>
    </w:p>
    <w:p w14:paraId="3D17138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2. physicians practice.mp. </w:t>
      </w:r>
    </w:p>
    <w:p w14:paraId="3956013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3. (clinical practice or medical practice or healthcare quality).mp. </w:t>
      </w:r>
    </w:p>
    <w:p w14:paraId="337A1BB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4. (quality adj2 improv*).mp. </w:t>
      </w:r>
    </w:p>
    <w:p w14:paraId="6E84EDF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5. ((outcome* adj2 improve*) or (patient* adj2 outcome*)).mp. </w:t>
      </w:r>
    </w:p>
    <w:p w14:paraId="7CA97A4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6. ((organisation* or organization*) adj2 (change* or process* or development or structur*)).mp. </w:t>
      </w:r>
    </w:p>
    <w:p w14:paraId="0CC4474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7. clinical outcome*.mp. </w:t>
      </w:r>
    </w:p>
    <w:p w14:paraId="60EEB6F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8. (adverse effect* or ((unintended or dysfunctional or negative) adj2 (effect* or consequence* or outcome*))).mp. </w:t>
      </w:r>
    </w:p>
    <w:p w14:paraId="40EE3BE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9. (health care quality or health care planning).mp. </w:t>
      </w:r>
    </w:p>
    <w:p w14:paraId="0E7E12A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0. or/21-39</w:t>
      </w:r>
    </w:p>
    <w:p w14:paraId="159D2C97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1. exp primary health care/</w:t>
      </w:r>
    </w:p>
    <w:p w14:paraId="49C453A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2. exp hospitals/</w:t>
      </w:r>
    </w:p>
    <w:p w14:paraId="0BC918DD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3. physicians/</w:t>
      </w:r>
    </w:p>
    <w:p w14:paraId="3CCB93CD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4. health professionals.ab,ti.</w:t>
      </w:r>
    </w:p>
    <w:p w14:paraId="68F1FE2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5. health personnel/</w:t>
      </w:r>
    </w:p>
    <w:p w14:paraId="26B11B5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6. health plans.ab,ti.</w:t>
      </w:r>
    </w:p>
    <w:p w14:paraId="73723F9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7. health plan.ab,ti.</w:t>
      </w:r>
    </w:p>
    <w:p w14:paraId="00FDF75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8. insurance.ab,ti.</w:t>
      </w:r>
    </w:p>
    <w:p w14:paraId="2A06B81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9. (physician* or gp or gps or doctor or doctors or general practi* or prescriber* or group pract* or institutional pract* or partnership pract* or family pract* or office pract* or private pract* or primary pract* or nurse or nurses).tw.</w:t>
      </w:r>
    </w:p>
    <w:p w14:paraId="5ED060D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50. (pharmacist* or pharmacies or pharmacy).tw.</w:t>
      </w:r>
    </w:p>
    <w:p w14:paraId="7B20A07D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51. hospital*.tw.</w:t>
      </w:r>
    </w:p>
    <w:p w14:paraId="2DB9C55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2. physiotherapist.mp. </w:t>
      </w:r>
    </w:p>
    <w:p w14:paraId="4AD52E4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3. midwife.mp. </w:t>
      </w:r>
    </w:p>
    <w:p w14:paraId="6F5CCA5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4. (health care centre* or health care center* or health care system* or healthcare centre* or healthcare center* or healthcare system* or health center* or health centre* or health system* or (health adj2 organisation*) or (health adj2 organization*)).mp. </w:t>
      </w:r>
    </w:p>
    <w:p w14:paraId="55CBF53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5. (medical centre* or medical center* or medical system*).mp. </w:t>
      </w:r>
    </w:p>
    <w:p w14:paraId="0C8B88C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6. dietician.mp. </w:t>
      </w:r>
    </w:p>
    <w:p w14:paraId="600A80B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7. (health care provider* or healthcare provider* or medical provider*).mp. </w:t>
      </w:r>
    </w:p>
    <w:p w14:paraId="0DFA0C6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8. psychologist.mp. </w:t>
      </w:r>
    </w:p>
    <w:p w14:paraId="4CBAD6A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9. psychiatrist*.mp. </w:t>
      </w:r>
    </w:p>
    <w:p w14:paraId="36C8F16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0. exp group practice/</w:t>
      </w:r>
    </w:p>
    <w:p w14:paraId="55E29DA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1. exp institutional practice/</w:t>
      </w:r>
    </w:p>
    <w:p w14:paraId="71C67B8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62. (dentists or dental clinics).mp. </w:t>
      </w:r>
    </w:p>
    <w:p w14:paraId="667D2FB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lastRenderedPageBreak/>
        <w:t>63. exp private practice/</w:t>
      </w:r>
    </w:p>
    <w:p w14:paraId="6B9DA69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4. exp family practice/</w:t>
      </w:r>
    </w:p>
    <w:p w14:paraId="1A0D313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5. exp physicians/</w:t>
      </w:r>
    </w:p>
    <w:p w14:paraId="0726121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6. exp physicians, family/</w:t>
      </w:r>
    </w:p>
    <w:p w14:paraId="5A904FD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7. exp professional practice/</w:t>
      </w:r>
    </w:p>
    <w:p w14:paraId="6D5415B7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8. exp nurses/</w:t>
      </w:r>
    </w:p>
    <w:p w14:paraId="4DD1FE2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9. exp nurse clinicians/</w:t>
      </w:r>
    </w:p>
    <w:p w14:paraId="0C10BF05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0. physician's practice patterns/</w:t>
      </w:r>
    </w:p>
    <w:p w14:paraId="797CDEE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1. or/41-70</w:t>
      </w:r>
    </w:p>
    <w:p w14:paraId="46805E0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2. 20 and 40 and 71</w:t>
      </w:r>
    </w:p>
    <w:p w14:paraId="45A4BE4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3. limit 72 to english</w:t>
      </w:r>
    </w:p>
    <w:p w14:paraId="5C23EA4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</w:p>
    <w:p w14:paraId="2A0E8AFC" w14:textId="77777777" w:rsidR="007363FE" w:rsidRDefault="007363FE" w:rsidP="007363FE">
      <w:pPr>
        <w:rPr>
          <w:rFonts w:cs="Times New Roman"/>
          <w:b/>
        </w:rPr>
      </w:pPr>
      <w:r w:rsidRPr="00AB5C33">
        <w:rPr>
          <w:rFonts w:cs="Times New Roman"/>
          <w:sz w:val="19"/>
          <w:szCs w:val="19"/>
        </w:rPr>
        <w:br w:type="page"/>
      </w:r>
      <w:r>
        <w:rPr>
          <w:rFonts w:cs="Times New Roman"/>
          <w:b/>
        </w:rPr>
        <w:lastRenderedPageBreak/>
        <w:t>S1 Appendix</w:t>
      </w:r>
    </w:p>
    <w:p w14:paraId="0AF6B2A7" w14:textId="77777777" w:rsidR="007363FE" w:rsidRDefault="007363FE" w:rsidP="007363FE">
      <w:pPr>
        <w:rPr>
          <w:rFonts w:cs="Times New Roman"/>
          <w:b/>
        </w:rPr>
      </w:pPr>
    </w:p>
    <w:p w14:paraId="353060A0" w14:textId="77777777" w:rsidR="007363FE" w:rsidRPr="0055042C" w:rsidRDefault="007363FE" w:rsidP="007363FE">
      <w:pPr>
        <w:rPr>
          <w:rFonts w:cs="Times New Roman"/>
          <w:b/>
          <w:szCs w:val="19"/>
        </w:rPr>
      </w:pPr>
      <w:r w:rsidRPr="0055042C">
        <w:rPr>
          <w:rFonts w:cs="Times New Roman"/>
          <w:b/>
          <w:szCs w:val="19"/>
        </w:rPr>
        <w:t>Medline search strategy</w:t>
      </w:r>
    </w:p>
    <w:p w14:paraId="1BF7973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</w:p>
    <w:p w14:paraId="04700E1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. (public adj2 (report* or disclosure* or audit* or information)).mp. </w:t>
      </w:r>
    </w:p>
    <w:p w14:paraId="59D85EC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. (performance adj2 (report* or outcome* or indicator* or measure* or data or information or rating)).mp. </w:t>
      </w:r>
    </w:p>
    <w:p w14:paraId="5CB9699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. (report adj (card or cards)).mp. </w:t>
      </w:r>
    </w:p>
    <w:p w14:paraId="50138EA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4. (consumer adj2 (report* or information)).mp. </w:t>
      </w:r>
    </w:p>
    <w:p w14:paraId="1954989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. (quality adj2 (indicator* or information or criteria or criterion or standard* or norm)).mp. </w:t>
      </w:r>
    </w:p>
    <w:p w14:paraId="5D6F100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6. benchmarking.mp. </w:t>
      </w:r>
    </w:p>
    <w:p w14:paraId="08C7C73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7. provider profiling.mp. </w:t>
      </w:r>
    </w:p>
    <w:p w14:paraId="7331A865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8. (public release and (data or information or performance)).mp. </w:t>
      </w:r>
    </w:p>
    <w:p w14:paraId="531625B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9. (accreditation adj2 report*).mp.</w:t>
      </w:r>
    </w:p>
    <w:p w14:paraId="13B20DF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10. or/1-9</w:t>
      </w:r>
    </w:p>
    <w:p w14:paraId="30CD80F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1. (random* adj2 (trial* or study)).mp. or randomized controlled trial.pt. </w:t>
      </w:r>
    </w:p>
    <w:p w14:paraId="56D92FDD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2. clinical trial.mp. or clinical trial.pt. or multicenter studies.pt. or evaluation studies.pt. </w:t>
      </w:r>
    </w:p>
    <w:p w14:paraId="650E0A9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3. ((time adj series) or longitudinal study or longitudinal studies).mp. </w:t>
      </w:r>
    </w:p>
    <w:p w14:paraId="66B97D3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4. quasi.mp. </w:t>
      </w:r>
    </w:p>
    <w:p w14:paraId="750503C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5. ("before and after" or pre test or pretest or posttest or post test).mp. </w:t>
      </w:r>
    </w:p>
    <w:p w14:paraId="5C6E41C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6. (cohort study or cohort studies).mp. </w:t>
      </w:r>
    </w:p>
    <w:p w14:paraId="0CDF605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7. case control.mp. </w:t>
      </w:r>
    </w:p>
    <w:p w14:paraId="707ECD27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18. (cross sectional or cross-sectional).mp. </w:t>
      </w:r>
    </w:p>
    <w:p w14:paraId="4B91472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19. or/11-18</w:t>
      </w:r>
    </w:p>
    <w:p w14:paraId="1F648CD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20. 10 and 19</w:t>
      </w:r>
    </w:p>
    <w:p w14:paraId="6F7C323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1. consumer satisfaction.mp. </w:t>
      </w:r>
    </w:p>
    <w:p w14:paraId="0A9ED8C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2. patient preference*.mp. </w:t>
      </w:r>
    </w:p>
    <w:p w14:paraId="0AEEDC5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3. decision making.mp. </w:t>
      </w:r>
    </w:p>
    <w:p w14:paraId="088839E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4. (choice adj2 (behavior or behaviour)).mp. </w:t>
      </w:r>
    </w:p>
    <w:p w14:paraId="6D22C25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5. patient acceptance of health care.mp. </w:t>
      </w:r>
    </w:p>
    <w:p w14:paraId="69855E0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6. patient participation.mp. </w:t>
      </w:r>
    </w:p>
    <w:p w14:paraId="3C74891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7. patient satisfaction.mp. </w:t>
      </w:r>
    </w:p>
    <w:p w14:paraId="5DBCBFD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8. patient attitude.mp. </w:t>
      </w:r>
    </w:p>
    <w:p w14:paraId="2D18EF6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29. (utilisation or utilization).mp. </w:t>
      </w:r>
    </w:p>
    <w:p w14:paraId="30A42645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0. (purchasing or funding or buying).mp. </w:t>
      </w:r>
    </w:p>
    <w:p w14:paraId="245CEA3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lastRenderedPageBreak/>
        <w:t xml:space="preserve">31. governance.mp. </w:t>
      </w:r>
    </w:p>
    <w:p w14:paraId="1B927FA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2. physicians practice.mp. </w:t>
      </w:r>
    </w:p>
    <w:p w14:paraId="5E37CF35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3. (clinical practice or medical practice or healthcare quality).mp. </w:t>
      </w:r>
    </w:p>
    <w:p w14:paraId="1E14FE2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4. (quality adj2 improv*).mp. </w:t>
      </w:r>
    </w:p>
    <w:p w14:paraId="2667904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5. ((outcome* adj2 improve*) or (patient* adj2 outcome*)).mp. </w:t>
      </w:r>
    </w:p>
    <w:p w14:paraId="6E162F9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6. ((organisation* or organization*) adj2 (change* or process* or development or structur*)).mp. </w:t>
      </w:r>
    </w:p>
    <w:p w14:paraId="642D4245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7. clinical outcome*.mp. </w:t>
      </w:r>
    </w:p>
    <w:p w14:paraId="37543FBD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8. (adverse effect* or ((unintended or dysfunctional or negative) adj2 (effect* or consequence* or outcome*))).mp. </w:t>
      </w:r>
    </w:p>
    <w:p w14:paraId="361DF40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39. (health care quality or health care planning).mp. </w:t>
      </w:r>
    </w:p>
    <w:p w14:paraId="362682A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0. or/21-39</w:t>
      </w:r>
    </w:p>
    <w:p w14:paraId="7E6E6A7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1. exp primary health care/</w:t>
      </w:r>
    </w:p>
    <w:p w14:paraId="6CF88EA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2. exp hospitals/</w:t>
      </w:r>
    </w:p>
    <w:p w14:paraId="1686B5D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3. physicians/</w:t>
      </w:r>
    </w:p>
    <w:p w14:paraId="48FB43C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4. health professionals.ab,ti.</w:t>
      </w:r>
    </w:p>
    <w:p w14:paraId="6A645CD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5. health personnel/</w:t>
      </w:r>
    </w:p>
    <w:p w14:paraId="2749C63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6. health plans.ab,ti.</w:t>
      </w:r>
    </w:p>
    <w:p w14:paraId="54463BB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7. health plan.ab,ti.</w:t>
      </w:r>
    </w:p>
    <w:p w14:paraId="256CDDF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8. insurance.ab,ti.</w:t>
      </w:r>
    </w:p>
    <w:p w14:paraId="5C8C902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49. (physician* or gp or gps or doctor or doctors or general practi* or prescriber* or group pract* or institutional pract* or partnership pract* or family pract* or office pract* or private pract* or primary pract* or nurse or nurses).tw.</w:t>
      </w:r>
    </w:p>
    <w:p w14:paraId="1782AA7E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50. (pharmacist* or pharmacies or pharmacy).tw.</w:t>
      </w:r>
    </w:p>
    <w:p w14:paraId="0AD36F7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51. hospital*.tw.</w:t>
      </w:r>
    </w:p>
    <w:p w14:paraId="6C677A26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2. physiotherapist.mp. </w:t>
      </w:r>
    </w:p>
    <w:p w14:paraId="58C5E8C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3. midwife.mp. </w:t>
      </w:r>
    </w:p>
    <w:p w14:paraId="3B81215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4. (health care centre* or health care center* or health care system* or healthcare centre* or healthcare center* or healthcare system* or health center* or health centre* or health system* or (health adj2 organisation*) or (health adj2 organization*)).mp. </w:t>
      </w:r>
    </w:p>
    <w:p w14:paraId="63E9062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5. (medical centre* or medical center* or medical system*).mp. </w:t>
      </w:r>
    </w:p>
    <w:p w14:paraId="7D9D260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6. dietician.mp. </w:t>
      </w:r>
    </w:p>
    <w:p w14:paraId="10C8FF63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7. (health care provider* or healthcare provider* or medical provider*).mp. </w:t>
      </w:r>
    </w:p>
    <w:p w14:paraId="09FA43D2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8. psychologist.mp. </w:t>
      </w:r>
    </w:p>
    <w:p w14:paraId="6108945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59. psychiatrist*.mp. </w:t>
      </w:r>
    </w:p>
    <w:p w14:paraId="2130EC7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0. exp group practice/</w:t>
      </w:r>
    </w:p>
    <w:p w14:paraId="6CED211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1. exp institutional practice/</w:t>
      </w:r>
    </w:p>
    <w:p w14:paraId="601A8914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 xml:space="preserve">62. (dentists or dental clinics).mp. </w:t>
      </w:r>
    </w:p>
    <w:p w14:paraId="7509A08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lastRenderedPageBreak/>
        <w:t>63. exp private practice/</w:t>
      </w:r>
    </w:p>
    <w:p w14:paraId="0D5F3F58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4. exp family practice/</w:t>
      </w:r>
    </w:p>
    <w:p w14:paraId="1A0DDBB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5. exp physicians/</w:t>
      </w:r>
    </w:p>
    <w:p w14:paraId="20B3305C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6. exp physicians, family/</w:t>
      </w:r>
    </w:p>
    <w:p w14:paraId="1552FF55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7. exp professional practice/</w:t>
      </w:r>
    </w:p>
    <w:p w14:paraId="2C1A256A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8. exp nurses/</w:t>
      </w:r>
    </w:p>
    <w:p w14:paraId="021A1C91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69. exp nurse clinicians/</w:t>
      </w:r>
    </w:p>
    <w:p w14:paraId="3EC69DF9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0. physician's practice patterns/</w:t>
      </w:r>
    </w:p>
    <w:p w14:paraId="64A7353F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1. or/41-70</w:t>
      </w:r>
    </w:p>
    <w:p w14:paraId="7DB28FEB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2. 20 and 40 and 71</w:t>
      </w:r>
    </w:p>
    <w:p w14:paraId="4648290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t>73. limit 72 to english</w:t>
      </w:r>
    </w:p>
    <w:p w14:paraId="5959BDF0" w14:textId="77777777" w:rsidR="007363FE" w:rsidRPr="00AB5C33" w:rsidRDefault="007363FE" w:rsidP="007363FE">
      <w:pPr>
        <w:rPr>
          <w:rFonts w:cs="Times New Roman"/>
          <w:sz w:val="19"/>
          <w:szCs w:val="19"/>
        </w:rPr>
      </w:pPr>
    </w:p>
    <w:p w14:paraId="62D89154" w14:textId="77777777" w:rsidR="007363FE" w:rsidRPr="00AB5C33" w:rsidRDefault="007363FE" w:rsidP="007363FE">
      <w:pPr>
        <w:spacing w:after="200" w:line="276" w:lineRule="auto"/>
        <w:rPr>
          <w:rFonts w:cs="Times New Roman"/>
          <w:sz w:val="19"/>
          <w:szCs w:val="19"/>
        </w:rPr>
      </w:pPr>
      <w:r w:rsidRPr="00AB5C33">
        <w:rPr>
          <w:rFonts w:cs="Times New Roman"/>
          <w:sz w:val="19"/>
          <w:szCs w:val="19"/>
        </w:rPr>
        <w:br w:type="page"/>
      </w:r>
    </w:p>
    <w:p w14:paraId="68DE9840" w14:textId="294C27FF" w:rsidR="007363FE" w:rsidRPr="00AB5C33" w:rsidRDefault="007363FE" w:rsidP="007363FE">
      <w:pPr>
        <w:spacing w:after="200" w:line="276" w:lineRule="auto"/>
        <w:rPr>
          <w:rFonts w:cs="Times New Roman"/>
          <w:sz w:val="19"/>
          <w:szCs w:val="19"/>
        </w:rPr>
      </w:pPr>
    </w:p>
    <w:p w14:paraId="3E83CAE2" w14:textId="77777777" w:rsidR="007363FE" w:rsidRDefault="007363FE"/>
    <w:sectPr w:rsidR="007363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FE"/>
    <w:rsid w:val="0073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21078"/>
  <w15:chartTrackingRefBased/>
  <w15:docId w15:val="{1A373E80-D3F5-4150-B654-99F260523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11T02:11:00Z</dcterms:created>
  <dcterms:modified xsi:type="dcterms:W3CDTF">2021-02-11T02:11:00Z</dcterms:modified>
</cp:coreProperties>
</file>